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097BB" w14:textId="77777777" w:rsidR="00BF61E1" w:rsidRPr="00CB592A" w:rsidRDefault="00BF61E1" w:rsidP="00BF61E1">
      <w:pPr>
        <w:rPr>
          <w:rFonts w:ascii="Arial" w:hAnsi="Arial" w:cs="Arial"/>
          <w:b/>
          <w:bCs/>
          <w:u w:val="single"/>
        </w:rPr>
      </w:pPr>
      <w:r w:rsidRPr="00CB592A">
        <w:rPr>
          <w:rFonts w:ascii="Arial" w:hAnsi="Arial" w:cs="Arial"/>
          <w:b/>
          <w:bCs/>
        </w:rPr>
        <w:t>Table 2-1. Statistical output for bootstrapping analyses in Figure 2-1</w:t>
      </w:r>
    </w:p>
    <w:tbl>
      <w:tblPr>
        <w:tblStyle w:val="TableGrid1"/>
        <w:tblW w:w="872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5"/>
        <w:gridCol w:w="1530"/>
        <w:gridCol w:w="1890"/>
        <w:gridCol w:w="1530"/>
        <w:gridCol w:w="1620"/>
        <w:gridCol w:w="810"/>
      </w:tblGrid>
      <w:tr w:rsidR="00BF61E1" w:rsidRPr="00CB592A" w14:paraId="0EAF862D" w14:textId="77777777" w:rsidTr="00FD1A03">
        <w:trPr>
          <w:trHeight w:val="311"/>
        </w:trPr>
        <w:tc>
          <w:tcPr>
            <w:tcW w:w="1345" w:type="dxa"/>
            <w:tcMar>
              <w:left w:w="72" w:type="dxa"/>
              <w:right w:w="72" w:type="dxa"/>
            </w:tcMar>
            <w:vAlign w:val="center"/>
          </w:tcPr>
          <w:p w14:paraId="16B9CA96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b/>
                <w:sz w:val="18"/>
                <w:szCs w:val="18"/>
              </w:rPr>
              <w:t>Expt</w:t>
            </w:r>
            <w:proofErr w:type="spellEnd"/>
            <w:r w:rsidRPr="00CB592A">
              <w:rPr>
                <w:rFonts w:ascii="Arial" w:hAnsi="Arial" w:cs="Arial"/>
                <w:b/>
                <w:sz w:val="18"/>
                <w:szCs w:val="18"/>
              </w:rPr>
              <w:t xml:space="preserve"> phase</w:t>
            </w:r>
          </w:p>
        </w:tc>
        <w:tc>
          <w:tcPr>
            <w:tcW w:w="1530" w:type="dxa"/>
            <w:tcMar>
              <w:left w:w="72" w:type="dxa"/>
              <w:right w:w="72" w:type="dxa"/>
            </w:tcMar>
            <w:vAlign w:val="center"/>
          </w:tcPr>
          <w:p w14:paraId="709D9450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Measu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84FA743" w14:textId="77777777" w:rsidR="00BF61E1" w:rsidRPr="00CB592A" w:rsidRDefault="00BF61E1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Factors in analysi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2D0AC40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Time 95% CI ≠ 0</w:t>
            </w:r>
          </w:p>
        </w:tc>
        <w:tc>
          <w:tcPr>
            <w:tcW w:w="1620" w:type="dxa"/>
            <w:vAlign w:val="center"/>
          </w:tcPr>
          <w:p w14:paraId="2A6CF735" w14:textId="77777777" w:rsidR="00BF61E1" w:rsidRPr="00CB592A" w:rsidRDefault="00BF61E1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Significantly different?</w:t>
            </w:r>
          </w:p>
        </w:tc>
        <w:tc>
          <w:tcPr>
            <w:tcW w:w="810" w:type="dxa"/>
            <w:vAlign w:val="center"/>
          </w:tcPr>
          <w:p w14:paraId="31546B92" w14:textId="77777777" w:rsidR="00BF61E1" w:rsidRPr="00CB592A" w:rsidRDefault="00BF61E1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</w:tr>
      <w:tr w:rsidR="00BF61E1" w:rsidRPr="00CB592A" w14:paraId="2BC79407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7EBB206B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Magazine Training</w:t>
            </w:r>
          </w:p>
        </w:tc>
        <w:tc>
          <w:tcPr>
            <w:tcW w:w="153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6BD7B24A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GCaMP response to magazine entry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CDF9FD1" w14:textId="77777777" w:rsidR="00BF61E1" w:rsidRPr="00CB592A" w:rsidRDefault="00BF61E1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A02F429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1E5D9D91" w14:textId="77777777" w:rsidR="00BF61E1" w:rsidRPr="00CB592A" w:rsidRDefault="00BF61E1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087280E5" w14:textId="77777777" w:rsidR="00BF61E1" w:rsidRPr="00CB592A" w:rsidRDefault="00BF61E1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 xml:space="preserve">2-1 </w:t>
            </w:r>
          </w:p>
        </w:tc>
      </w:tr>
      <w:tr w:rsidR="00BF61E1" w:rsidRPr="00CB592A" w14:paraId="574C4DD1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2286AB49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Mar>
              <w:left w:w="72" w:type="dxa"/>
              <w:right w:w="72" w:type="dxa"/>
            </w:tcMar>
            <w:vAlign w:val="center"/>
          </w:tcPr>
          <w:p w14:paraId="2365C1B9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1C5A483" w14:textId="77777777" w:rsidR="00BF61E1" w:rsidRPr="00CB592A" w:rsidRDefault="00BF61E1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MagTrain</w:t>
            </w:r>
            <w:proofErr w:type="spellEnd"/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644E1F2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0" w:type="dxa"/>
            <w:vMerge/>
            <w:vAlign w:val="center"/>
          </w:tcPr>
          <w:p w14:paraId="7B9CEF21" w14:textId="77777777" w:rsidR="00BF61E1" w:rsidRPr="00CB592A" w:rsidRDefault="00BF61E1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4E8ECC9C" w14:textId="77777777" w:rsidR="00BF61E1" w:rsidRPr="00CB592A" w:rsidRDefault="00BF61E1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61E1" w:rsidRPr="00CB592A" w14:paraId="4B5117D0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25524044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Mar>
              <w:left w:w="72" w:type="dxa"/>
              <w:right w:w="72" w:type="dxa"/>
            </w:tcMar>
            <w:vAlign w:val="center"/>
          </w:tcPr>
          <w:p w14:paraId="5F783569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1A5ECA4" w14:textId="77777777" w:rsidR="00BF61E1" w:rsidRPr="00CB592A" w:rsidRDefault="00BF61E1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SA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5740DD7" w14:textId="77777777" w:rsidR="00BF61E1" w:rsidRPr="00CB592A" w:rsidRDefault="00BF61E1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-0.159 to 6.14 s</w:t>
            </w:r>
          </w:p>
        </w:tc>
        <w:tc>
          <w:tcPr>
            <w:tcW w:w="1620" w:type="dxa"/>
            <w:vMerge/>
            <w:vAlign w:val="center"/>
          </w:tcPr>
          <w:p w14:paraId="0043EF24" w14:textId="77777777" w:rsidR="00BF61E1" w:rsidRPr="00CB592A" w:rsidRDefault="00BF61E1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4939D945" w14:textId="77777777" w:rsidR="00BF61E1" w:rsidRPr="00CB592A" w:rsidRDefault="00BF61E1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F3791B3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1E1"/>
    <w:rsid w:val="0012331B"/>
    <w:rsid w:val="00276EAB"/>
    <w:rsid w:val="0057312D"/>
    <w:rsid w:val="005C071A"/>
    <w:rsid w:val="005C2E1F"/>
    <w:rsid w:val="0085280C"/>
    <w:rsid w:val="00BC6715"/>
    <w:rsid w:val="00BF61E1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69FD3"/>
  <w15:chartTrackingRefBased/>
  <w15:docId w15:val="{4C4F8F1B-DED1-490F-B08E-0A41BD3FF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1E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1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1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1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1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1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1E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1E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1E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1E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1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1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1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1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1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1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1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1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1E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1E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F61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1E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F61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1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1E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F61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">
    <w:name w:val="Tab"/>
    <w:basedOn w:val="Normal"/>
    <w:qFormat/>
    <w:rsid w:val="00BF61E1"/>
    <w:pPr>
      <w:spacing w:after="0" w:line="240" w:lineRule="auto"/>
      <w:ind w:left="288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F6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52</Characters>
  <Application>Microsoft Office Word</Application>
  <DocSecurity>0</DocSecurity>
  <Lines>6</Lines>
  <Paragraphs>2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6-04-01T11:18:00Z</dcterms:created>
  <dcterms:modified xsi:type="dcterms:W3CDTF">2026-04-0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3d8462-a8cd-487e-9682-b7798ee1c969</vt:lpwstr>
  </property>
</Properties>
</file>